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50CC" w14:textId="77777777" w:rsidR="002F23FD" w:rsidRPr="00B56331" w:rsidRDefault="002F23FD" w:rsidP="002F23FD">
      <w:pPr>
        <w:rPr>
          <w:rFonts w:ascii="Arial" w:hAnsi="Arial" w:cs="Arial"/>
          <w:color w:val="000000"/>
          <w:sz w:val="20"/>
        </w:rPr>
      </w:pPr>
      <w:r w:rsidRPr="00E6787D">
        <w:rPr>
          <w:rFonts w:ascii="Arial" w:hAnsi="Arial" w:cs="Arial"/>
          <w:sz w:val="20"/>
        </w:rPr>
        <w:t xml:space="preserve">Table S1. Taxonomy assignment, sequences of </w:t>
      </w:r>
      <w:r w:rsidRPr="00E6787D">
        <w:rPr>
          <w:rFonts w:ascii="Arial" w:hAnsi="Arial" w:cs="Arial"/>
          <w:i/>
          <w:iCs/>
          <w:sz w:val="20"/>
        </w:rPr>
        <w:t>R. mucilaginosa</w:t>
      </w:r>
    </w:p>
    <w:p w14:paraId="42DB66D2" w14:textId="77777777" w:rsidR="002F23FD" w:rsidRDefault="002F23FD" w:rsidP="002F23FD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GridTable1Light-Accent5"/>
        <w:tblW w:w="9895" w:type="dxa"/>
        <w:tblLayout w:type="fixed"/>
        <w:tblLook w:val="04A0" w:firstRow="1" w:lastRow="0" w:firstColumn="1" w:lastColumn="0" w:noHBand="0" w:noVBand="1"/>
      </w:tblPr>
      <w:tblGrid>
        <w:gridCol w:w="2695"/>
        <w:gridCol w:w="7200"/>
      </w:tblGrid>
      <w:tr w:rsidR="002F23FD" w14:paraId="0885263F" w14:textId="77777777" w:rsidTr="00EE4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6044F6B" w14:textId="77777777" w:rsidR="002F23FD" w:rsidRPr="004B49FF" w:rsidRDefault="002F23FD" w:rsidP="00EE44D1">
            <w:pPr>
              <w:pStyle w:val="SMHead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0" w:type="dxa"/>
          </w:tcPr>
          <w:p w14:paraId="1E67A081" w14:textId="77777777" w:rsidR="002F23FD" w:rsidRPr="004B49FF" w:rsidRDefault="002F23FD" w:rsidP="00EE44D1">
            <w:pPr>
              <w:pStyle w:val="Comment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Nucleotide sequence (</w:t>
            </w:r>
            <w:r w:rsidRPr="004B49FF">
              <w:rPr>
                <w:rFonts w:ascii="Arial" w:hAnsi="Arial" w:cs="Arial"/>
              </w:rPr>
              <w:t>3’-5’</w:t>
            </w:r>
            <w:r w:rsidRPr="004B49FF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F23FD" w14:paraId="0F7B4A10" w14:textId="77777777" w:rsidTr="00EE44D1">
        <w:trPr>
          <w:trHeight w:val="1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718E6E5" w14:textId="77777777" w:rsidR="002F23FD" w:rsidRPr="004B49FF" w:rsidRDefault="002F23FD" w:rsidP="00EE44D1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Sequence of the isolate</w:t>
            </w:r>
          </w:p>
          <w:p w14:paraId="115EDF3F" w14:textId="77777777" w:rsidR="002F23FD" w:rsidRPr="004B49FF" w:rsidRDefault="002F23FD" w:rsidP="00EE44D1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 xml:space="preserve"> (553 nucleotides)</w:t>
            </w:r>
          </w:p>
          <w:p w14:paraId="7FA737B1" w14:textId="77777777" w:rsidR="002F23FD" w:rsidRPr="004B49FF" w:rsidRDefault="002F23FD" w:rsidP="00EE44D1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ITS1Fngs and ITS4ngsUni</w:t>
            </w:r>
          </w:p>
        </w:tc>
        <w:tc>
          <w:tcPr>
            <w:tcW w:w="7200" w:type="dxa"/>
          </w:tcPr>
          <w:p w14:paraId="4D109043" w14:textId="77777777" w:rsidR="002F23FD" w:rsidRPr="004B49FF" w:rsidRDefault="002F23FD" w:rsidP="00E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&gt;CTGCGGAAGGATCATTAGTGAATATAGGACGTCCAACTTAACTTGGAGTCCGAACTCTCACTTTCTAACCCTGTGCACTTGTTTGGGATAGTAACTCTCGCAAGAGAGCGAACTCCTATTCACTTATAAACACAAAGTCTATGAATGTATTAAATTTTATAACAAAATAAAACTTTCAACAACGGATCTCTTGGCTCTCGCATCGATGAAGAACGCAGCGAAATGCGATAAGTAATGTGAATTGCAGAATTCAGTGAATCATCGAATCTTTGAACGCACCTTGCGCTCCATGGTATTCCGTGGAGCATGCCTGTTTGAGTGTCATGAATACTTCAACCCTCCTCTTTCTTAATGATTGAAGAGGTGTTTGGTTTCTGAGCGCTGCTGGCCTTTACGGTCTAGCTCGTTCGTAATGCATTAGCATCCGCAATCGAACTTCGGATTGACTTGGCGTAATAGACTATTCGCTGAGGAATTCTAGTCTTCGGACTAGAGCCGGGTTGGGTTAAAGGAAGCTTCTAATCAGAATGTCTACATTTTAAGATTAGATCTC</w:t>
            </w:r>
          </w:p>
        </w:tc>
      </w:tr>
      <w:tr w:rsidR="002F23FD" w14:paraId="70D1ADD6" w14:textId="77777777" w:rsidTr="00EE44D1">
        <w:trPr>
          <w:trHeight w:val="1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7D4F4A0" w14:textId="77777777" w:rsidR="002F23FD" w:rsidRPr="004B49FF" w:rsidRDefault="002F23FD" w:rsidP="00EE44D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Sequence of the isolate</w:t>
            </w:r>
          </w:p>
          <w:p w14:paraId="0FB94311" w14:textId="77777777" w:rsidR="002F23FD" w:rsidRPr="004B49FF" w:rsidRDefault="002F23FD" w:rsidP="00EE44D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 xml:space="preserve"> (994 nucleotides)</w:t>
            </w:r>
          </w:p>
          <w:p w14:paraId="514EABB5" w14:textId="77777777" w:rsidR="002F23FD" w:rsidRPr="004B49FF" w:rsidRDefault="002F23FD" w:rsidP="00EE44D1">
            <w:pPr>
              <w:rPr>
                <w:rFonts w:ascii="Arial" w:hAnsi="Arial" w:cs="Arial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 xml:space="preserve">NSF4/18 and </w:t>
            </w:r>
            <w:proofErr w:type="spellStart"/>
            <w:r w:rsidRPr="004B49FF">
              <w:rPr>
                <w:rFonts w:ascii="Arial" w:hAnsi="Arial" w:cs="Arial"/>
                <w:sz w:val="16"/>
                <w:szCs w:val="16"/>
              </w:rPr>
              <w:t>EukR</w:t>
            </w:r>
            <w:proofErr w:type="spellEnd"/>
            <w:r w:rsidRPr="004B49F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200" w:type="dxa"/>
          </w:tcPr>
          <w:p w14:paraId="521E1200" w14:textId="77777777" w:rsidR="002F23FD" w:rsidRDefault="002F23FD" w:rsidP="00E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&gt;AGCGACGGGCGGTGTGTACAAAGGGCAGGGACGTAATCAACGCGATCTGATGAATCACGCTTACTAGGTATTCCTCGTTGAAGAACAATAATTGCAATGTTCTATCCCCATCACGACAGAGTTTCACAAGATTACCCATGCCTTCCGGCAAAGGTGGTAGACTCGCTGGCTCTGTCAGTGTAGCGCGCGTGCGGCCCAGAACATCTAAGGGCATCACAGACCTGTTATTGCCTCAAACTTCCATCAGCTAAACGCTGATAGTCCCTCTAAGAAGACAGCAGCTAGCCAAAGCCGGCTGGTCTATTTAGCAGGTTAAGGTCTCGTTCGTTATCGGAATTAACCAGACAAATCACTCCACCAACTAAGAACGGCCATGCACCACCAACCACAAGATCAAGAAAGAGCTATCAATCTGTCAATCCTTATTGTGTCTGGACCTGGTGAGTTTCCCCGTGTTGAGTCAAATTAAGCCGCAGGCTCCACACCTGGTGGTGCCCTTCCGTCAATTCCTTTAAGTTTCAGCCTTGCGACCATACTCCCCCCCGAACCTCATTTAAAGATTTCTCTTCGGGTGCCGATACAGTCATTAAAAATCCTGTACCGATCCCCAATTGGCATAGTTTACAGAAGAGACTACAACGGTATCTAATCGTTTTCGATCCCCCTTCCTTCGTTCTTGATCAATGAAAACATCCTTGGCAAATGCTTTCGCAGTAGTTTGTCTTCCGGCAATCCAAGAATTTCACCTCTGACGACGGAATACAAATGCCCCCAACTATCCCTATTAATCATTACGGCGATCTCAGAAACCAACAAAATGGGAACGCGCGTCCTATTTTATTATTCCATGCTAATGTATTCGGGCAAAGGCcTGCTTTGAACACTCTAATTTTTTCAAAGTAAAAGTCCTGGTTTGCGACGACACCCAGTAAAGGACATCGCCGTTCACCAGGAGGTAAGGCTCCGTCAAACAAGTACACACCAAGAAGGCGGA</w:t>
            </w:r>
          </w:p>
          <w:p w14:paraId="66A55C45" w14:textId="77777777" w:rsidR="002F23FD" w:rsidRPr="004B49FF" w:rsidRDefault="002F23FD" w:rsidP="00E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F23FD" w14:paraId="2A644D0F" w14:textId="77777777" w:rsidTr="00EE44D1">
        <w:trPr>
          <w:trHeight w:val="1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706E4BA" w14:textId="77777777" w:rsidR="002F23FD" w:rsidRDefault="002F23FD" w:rsidP="00EE44D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Sequence of the culture prior to the activity assay</w:t>
            </w:r>
          </w:p>
          <w:p w14:paraId="1E818253" w14:textId="77777777" w:rsidR="002F23FD" w:rsidRDefault="002F23FD" w:rsidP="00EE44D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 xml:space="preserve"> (540 nucleotides)</w:t>
            </w:r>
          </w:p>
          <w:p w14:paraId="697159F4" w14:textId="77777777" w:rsidR="002F23FD" w:rsidRPr="004B49FF" w:rsidRDefault="002F23FD" w:rsidP="00EE44D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ITS1Fngs and ITS4ngsUni</w:t>
            </w:r>
          </w:p>
          <w:p w14:paraId="3C94E17F" w14:textId="77777777" w:rsidR="002F23FD" w:rsidRPr="004B49FF" w:rsidRDefault="002F23FD" w:rsidP="00EE44D1">
            <w:pPr>
              <w:pStyle w:val="SMHead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0" w:type="dxa"/>
          </w:tcPr>
          <w:p w14:paraId="369BA8A4" w14:textId="77777777" w:rsidR="002F23FD" w:rsidRPr="004B49FF" w:rsidRDefault="002F23FD" w:rsidP="00EE4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B49FF">
              <w:rPr>
                <w:rFonts w:ascii="Arial" w:hAnsi="Arial" w:cs="Arial"/>
                <w:sz w:val="16"/>
                <w:szCs w:val="16"/>
              </w:rPr>
              <w:t>&gt;</w:t>
            </w:r>
            <w:r w:rsidRPr="004B49FF">
              <w:rPr>
                <w:rFonts w:ascii="Arial" w:hAnsi="Arial" w:cs="Arial"/>
                <w:sz w:val="16"/>
                <w:szCs w:val="16"/>
                <w:lang w:val="nl-NL"/>
              </w:rPr>
              <w:t>GCGGAAGGATCATTAGTGAATATAGGACGTCCAACTTAACTTGGAGTCCGAACTCTCACTTTCTAACCCTGTGCACTTGTTTGGGATAGTAACTCTCGCAAGAGAGCGAACTCCTATTCACTTATAAACACAAAGTCTATGAATGTATTAAATTTTATAACAAAATAAAACTTTCAACAACGGATCTCTTGGCTCTCGCATCGATGAAGAACGCAGCGAAATGCGATAAGTAATGTGAATTGCAGAATTCAGTGAATCATCGAATCTTTGAACGCACCTTGCGCTCCATGGTATTCCGTGGAGCATGCCTGTTTGAGTGTCATGAATACTTCAACCCTCCTCTTTCTTAATGATTGAAGAGGTGTTTGGTTTCTGAGCGCTGCTGGCCTTTACGGTCTAGCTCGTTCGTAATGCATTAGCATCCGCAATCGAACTTCGGATTGACTTGGCGTAATAGACTATTCGCTGAGGAATTCTAGTCTTCGGACTAGAGCCGGGTTGGGTTAAAGGAAGCTTCTAATCAGAATGTCTACATTTTAA</w:t>
            </w:r>
          </w:p>
          <w:p w14:paraId="0CA17DD0" w14:textId="77777777" w:rsidR="002F23FD" w:rsidRPr="004B49FF" w:rsidRDefault="002F23FD" w:rsidP="00EE44D1">
            <w:pPr>
              <w:pStyle w:val="SM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</w:tbl>
    <w:p w14:paraId="64ED10A3" w14:textId="77777777" w:rsidR="002F23FD" w:rsidRDefault="002F23FD" w:rsidP="002F23FD">
      <w:pPr>
        <w:jc w:val="both"/>
        <w:rPr>
          <w:rFonts w:ascii="Arial" w:hAnsi="Arial" w:cs="Arial"/>
          <w:sz w:val="20"/>
        </w:rPr>
      </w:pPr>
    </w:p>
    <w:p w14:paraId="3FF00962" w14:textId="77777777" w:rsidR="00975F6D" w:rsidRDefault="002F23FD"/>
    <w:sectPr w:rsidR="00975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sDS1MDWzNLQ0NTJS0lEKTi0uzszPAykwrAUAPILGgSwAAAA="/>
  </w:docVars>
  <w:rsids>
    <w:rsidRoot w:val="002F23FD"/>
    <w:rsid w:val="00290C92"/>
    <w:rsid w:val="002F23FD"/>
    <w:rsid w:val="0044504D"/>
    <w:rsid w:val="00F1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90D06"/>
  <w15:chartTrackingRefBased/>
  <w15:docId w15:val="{210718BA-8BCF-49A9-AAD3-402E73AF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3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3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F23F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2F23F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3FD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GridTable1Light-Accent5">
    <w:name w:val="Grid Table 1 Light Accent 5"/>
    <w:basedOn w:val="TableNormal"/>
    <w:uiPriority w:val="46"/>
    <w:rsid w:val="002F23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2F23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Vaksmaa</dc:creator>
  <cp:keywords/>
  <dc:description/>
  <cp:lastModifiedBy>Annika Vaksmaa</cp:lastModifiedBy>
  <cp:revision>1</cp:revision>
  <dcterms:created xsi:type="dcterms:W3CDTF">2022-11-14T08:53:00Z</dcterms:created>
  <dcterms:modified xsi:type="dcterms:W3CDTF">2022-11-14T08:53:00Z</dcterms:modified>
</cp:coreProperties>
</file>